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4"/>
        <w:gridCol w:w="1876"/>
        <w:gridCol w:w="1816"/>
        <w:gridCol w:w="961"/>
      </w:tblGrid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cluded patient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= 19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cluded patient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= 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at the onset, yr, mean (SD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 (4.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6 (5.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Male gender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 (29.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20.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all for gestational age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(8.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11.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term birth, No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6.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8.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SAIDs before diagnos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 (35.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 (33.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F+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4.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.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A+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 (46.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42.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sistent oligo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 (56.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51.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ended oligo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6.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4.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F- poly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 (15.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17.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F+ poly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7.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nthesitis related 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3.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4.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oriatic 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6.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.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ystemic arthr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4.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.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veiti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(10.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KUT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4.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at last follow-up, yr, mean (SD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4 (6.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 (5.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llow-up duration, yr, mean (SDS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3 (5.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8 (5.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tilization of methotrexate+NSAIDs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 (44.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40.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D at last follow-up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12.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8.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tension at last follow-up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3.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duced eGFR at last follow-up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9.4%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6.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>
        <w:trPr/>
        <w:tc>
          <w:tcPr>
            <w:tcW w:w="4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uria at last follow-up, No. (%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.5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</w:tbl>
    <w:p>
      <w:pPr>
        <w:pStyle w:val="Normal"/>
        <w:tabs>
          <w:tab w:val="clear" w:pos="708"/>
          <w:tab w:val="left" w:pos="3261" w:leader="none"/>
        </w:tabs>
        <w:rPr>
          <w:b/>
          <w:b/>
          <w:lang w:val="en-GB"/>
        </w:rPr>
      </w:pPr>
      <w:r>
        <w:rPr>
          <w:b/>
          <w:lang w:val="en-GB"/>
        </w:rPr>
        <w:t>Supplementary Table 1. Clinical and laboratory characteristics of included and excluded pati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lang w:val="en-GB"/>
        </w:rPr>
        <w:t>For normal distributed variables means ± SDS are shown, while for non-parametric ones median and lower and upper quartiles are show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 xml:space="preserve">Abbreviations: </w:t>
      </w:r>
      <w:r>
        <w:rPr>
          <w:lang w:val="en-GB"/>
        </w:rPr>
        <w:t>AKI, acute kidney injury; ANA, antinuclear antibodies; CAKUT, congenital anomalies of the kidney and urinary tract; CRP, C-reactive protein; eGFR, estimated glomerular filtration rate; ESR, erythrocyte sedimentation rate; IQR, interquartile range; JADAS-10, juvenile arthritis disease activity score based on 10 joints; JIA, juvenil</w:t>
      </w:r>
      <w:r>
        <w:rPr>
          <w:lang w:val="en-GB"/>
        </w:rPr>
        <w:t>e</w:t>
      </w:r>
      <w:r>
        <w:rPr>
          <w:lang w:val="en-GB"/>
        </w:rPr>
        <w:t xml:space="preserve"> idiopathic arthritis; KD, kidney damage; RF, rheumatoid factor; SDS, standard deviation score; VAS, Visual Analogue Scal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SoggettocommentoCarattere">
    <w:name w:val="Soggetto commento Carattere"/>
    <w:qFormat/>
    <w:rPr>
      <w:b/>
      <w:bCs/>
      <w:sz w:val="24"/>
      <w:szCs w:val="24"/>
      <w:lang w:eastAsia="ja-JP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eastAsia="ja-JP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8:18:00Z</dcterms:created>
  <dc:creator>a</dc:creator>
  <dc:description/>
  <cp:keywords/>
  <dc:language>en-US</dc:language>
  <cp:lastModifiedBy>Pierluigi Marzuillo</cp:lastModifiedBy>
  <cp:lastPrinted>2020-03-24T16:22:00Z</cp:lastPrinted>
  <dcterms:modified xsi:type="dcterms:W3CDTF">2025-10-14T06:14:00Z</dcterms:modified>
  <cp:revision>15</cp:revision>
  <dc:subject/>
  <dc:title/>
</cp:coreProperties>
</file>